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4DF3" w:rsidRPr="00740E76" w:rsidRDefault="007F4DF3" w:rsidP="007F4DF3">
      <w:pPr>
        <w:spacing w:before="0" w:after="0"/>
        <w:jc w:val="both"/>
        <w:rPr>
          <w:rFonts w:ascii="Times New Roman" w:hAnsi="Times New Roman" w:cs="Times New Roman"/>
          <w:b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t>Table S2: Result of Generalized Additive Mixed Models (GAMMs) of time-dependent climatic predictors during the whole sampling season.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GB" w:eastAsia="en-GB"/>
        </w:rPr>
        <w:t>Rainfall variables were modelled in turn either non-linearly or linearly with the inclusion of a Day of Year (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GB" w:eastAsia="en-GB"/>
        </w:rPr>
        <w:t>DoY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GB" w:eastAsia="en-GB"/>
        </w:rPr>
        <w:t xml:space="preserve">) smoother in each model. Temperature (T) variables were modelled in turn non-linearly (GDD=Growing Degree Days; LST=Land Surface Temperature). For T variables, the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GB" w:eastAsia="en-GB"/>
        </w:rPr>
        <w:t>DoY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GB" w:eastAsia="en-GB"/>
        </w:rPr>
        <w:t xml:space="preserve"> smoother was not included due to high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GB" w:eastAsia="en-GB"/>
        </w:rPr>
        <w:t>collinearity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GB" w:eastAsia="en-GB"/>
        </w:rPr>
        <w:t xml:space="preserve"> (i.e.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GB" w:eastAsia="en-GB"/>
        </w:rPr>
        <w:t>concurvity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GB" w:eastAsia="en-GB"/>
        </w:rPr>
        <w:t xml:space="preserve">) between T and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GB" w:eastAsia="en-GB"/>
        </w:rPr>
        <w:t>DoY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GB" w:eastAsia="en-GB"/>
        </w:rPr>
        <w:t>. s() denotes the smoother term.</w:t>
      </w:r>
      <w:bookmarkStart w:id="0" w:name="_GoBack"/>
      <w:bookmarkEnd w:id="0"/>
    </w:p>
    <w:p w:rsidR="007F4DF3" w:rsidRPr="00E047A0" w:rsidRDefault="007F4DF3" w:rsidP="007F4DF3">
      <w:pPr>
        <w:spacing w:before="0" w:after="0"/>
        <w:rPr>
          <w:rFonts w:ascii="Times New Roman" w:hAnsi="Times New Roman" w:cs="Times New Roman"/>
          <w:b/>
          <w:sz w:val="22"/>
          <w:szCs w:val="22"/>
          <w:lang w:val="en-GB"/>
        </w:rPr>
      </w:pP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1701"/>
        <w:gridCol w:w="2127"/>
        <w:gridCol w:w="992"/>
        <w:gridCol w:w="1134"/>
        <w:gridCol w:w="992"/>
        <w:gridCol w:w="851"/>
        <w:gridCol w:w="992"/>
        <w:gridCol w:w="967"/>
      </w:tblGrid>
      <w:tr w:rsidR="007F4DF3" w:rsidTr="00C062E1">
        <w:trPr>
          <w:trHeight w:val="400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F4DF3" w:rsidRDefault="007F4DF3" w:rsidP="00C062E1"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Mode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keepLines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ainfall Variabl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AI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Delta AI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F4DF3" w:rsidRDefault="007F4DF3" w:rsidP="00C062E1"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Intercep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F4DF3" w:rsidRDefault="007F4DF3" w:rsidP="00C062E1"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oeff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F4DF3" w:rsidRDefault="007F4DF3" w:rsidP="00C062E1"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Statistic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oeff</w:t>
            </w:r>
            <w:proofErr w:type="spellEnd"/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F4DF3" w:rsidRDefault="007F4DF3" w:rsidP="00C062E1"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tatistic smoother</w:t>
            </w:r>
          </w:p>
        </w:tc>
      </w:tr>
      <w:tr w:rsidR="007F4DF3" w:rsidTr="00C062E1">
        <w:trPr>
          <w:trHeight w:val="300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MM-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(Rainfall Lag 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717.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7F4DF3" w:rsidTr="00C062E1">
        <w:trPr>
          <w:trHeight w:val="370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MM-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(Rainfall Lag 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733.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.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pacing w:before="0" w:after="0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pacing w:before="0" w:after="0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7F4DF3" w:rsidTr="00C062E1">
        <w:trPr>
          <w:trHeight w:val="300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MM-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(Rainfall Lag 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738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.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pacing w:before="0" w:after="0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pacing w:before="0" w:after="0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7F4DF3" w:rsidTr="00C062E1">
        <w:trPr>
          <w:trHeight w:val="300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MM-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(Rainfall Lag 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746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8.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pacing w:before="0" w:after="0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pacing w:before="0" w:after="0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7F4DF3" w:rsidTr="00C062E1">
        <w:trPr>
          <w:trHeight w:val="300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MM-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(Rainfall Lag 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755.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.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pacing w:before="0" w:after="0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pacing w:before="0" w:after="0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7F4DF3" w:rsidTr="00C062E1">
        <w:trPr>
          <w:trHeight w:val="300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MM-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Rainfall </w:t>
            </w:r>
            <w:r>
              <w:rPr>
                <w:color w:val="000000"/>
                <w:sz w:val="18"/>
                <w:szCs w:val="18"/>
              </w:rPr>
              <w:t xml:space="preserve">Lag 0 +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(</w:t>
            </w:r>
            <w:proofErr w:type="spellStart"/>
            <w:r>
              <w:rPr>
                <w:color w:val="000000"/>
                <w:sz w:val="18"/>
                <w:szCs w:val="18"/>
              </w:rPr>
              <w:t>DoY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501.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pacing w:before="0" w:after="0"/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7F4DF3" w:rsidTr="00C062E1">
        <w:trPr>
          <w:trHeight w:val="300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MM-1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Rainfall </w:t>
            </w:r>
            <w:r>
              <w:rPr>
                <w:color w:val="000000"/>
                <w:sz w:val="18"/>
                <w:szCs w:val="18"/>
              </w:rPr>
              <w:t xml:space="preserve">Lag 4 +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(</w:t>
            </w:r>
            <w:proofErr w:type="spellStart"/>
            <w:r>
              <w:rPr>
                <w:color w:val="000000"/>
                <w:sz w:val="18"/>
                <w:szCs w:val="18"/>
              </w:rPr>
              <w:t>DoY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502.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pacing w:before="0" w:after="0"/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7F4DF3" w:rsidTr="00C062E1">
        <w:trPr>
          <w:trHeight w:val="300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MM-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Rainfall </w:t>
            </w:r>
            <w:r>
              <w:rPr>
                <w:color w:val="000000"/>
                <w:sz w:val="18"/>
                <w:szCs w:val="18"/>
              </w:rPr>
              <w:t xml:space="preserve">Lag 2 +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(</w:t>
            </w:r>
            <w:proofErr w:type="spellStart"/>
            <w:r>
              <w:rPr>
                <w:color w:val="000000"/>
                <w:sz w:val="18"/>
                <w:szCs w:val="18"/>
              </w:rPr>
              <w:t>DoY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504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pacing w:before="0" w:after="0"/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7F4DF3" w:rsidTr="00C062E1">
        <w:trPr>
          <w:trHeight w:val="300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MM-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Rainfall </w:t>
            </w:r>
            <w:r>
              <w:rPr>
                <w:color w:val="000000"/>
                <w:sz w:val="18"/>
                <w:szCs w:val="18"/>
              </w:rPr>
              <w:t xml:space="preserve">Lag 1 +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(</w:t>
            </w:r>
            <w:proofErr w:type="spellStart"/>
            <w:r>
              <w:rPr>
                <w:color w:val="000000"/>
                <w:sz w:val="18"/>
                <w:szCs w:val="18"/>
              </w:rPr>
              <w:t>DoY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505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pacing w:before="0" w:after="0"/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7F4DF3" w:rsidTr="00C062E1">
        <w:trPr>
          <w:trHeight w:val="300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MM-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Rainfall </w:t>
            </w:r>
            <w:r>
              <w:rPr>
                <w:color w:val="000000"/>
                <w:sz w:val="18"/>
                <w:szCs w:val="18"/>
              </w:rPr>
              <w:t xml:space="preserve">Lag 3 +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(</w:t>
            </w:r>
            <w:proofErr w:type="spellStart"/>
            <w:r>
              <w:rPr>
                <w:color w:val="000000"/>
                <w:sz w:val="18"/>
                <w:szCs w:val="18"/>
              </w:rPr>
              <w:t>DoY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505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9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pacing w:before="0" w:after="0"/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7F4DF3" w:rsidTr="00C062E1">
        <w:trPr>
          <w:trHeight w:val="300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napToGrid w:val="0"/>
              <w:spacing w:before="0" w:after="0"/>
              <w:jc w:val="both"/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Temperature Variabl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napToGrid w:val="0"/>
              <w:spacing w:before="0" w:after="0"/>
              <w:jc w:val="both"/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napToGrid w:val="0"/>
              <w:spacing w:before="0" w:after="0"/>
              <w:jc w:val="both"/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napToGrid w:val="0"/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napToGrid w:val="0"/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napToGrid w:val="0"/>
            </w:pP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napToGrid w:val="0"/>
            </w:pPr>
          </w:p>
        </w:tc>
      </w:tr>
      <w:tr w:rsidR="007F4DF3" w:rsidTr="00C062E1">
        <w:trPr>
          <w:trHeight w:val="300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MM-1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(LST Lag 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543.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7F4DF3" w:rsidTr="00C062E1">
        <w:trPr>
          <w:trHeight w:val="300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MM-1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(LST Lag 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543.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7F4DF3" w:rsidTr="00C062E1">
        <w:trPr>
          <w:trHeight w:val="300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MM-1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(LST Lag 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546.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7F4DF3" w:rsidTr="00C062E1">
        <w:trPr>
          <w:trHeight w:val="300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MM-1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(LST Lag 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553.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7F4DF3" w:rsidTr="00C062E1">
        <w:trPr>
          <w:trHeight w:val="300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MM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(GDD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556.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7F4DF3" w:rsidTr="00C062E1">
        <w:trPr>
          <w:trHeight w:val="300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MM-1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(LST Min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557.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.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7F4DF3" w:rsidTr="00C062E1">
        <w:trPr>
          <w:trHeight w:val="300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pacing w:before="0" w:after="0" w:line="276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MM-1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 w:line="276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(LST Lag 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563.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.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7F4DF3" w:rsidTr="00C062E1">
        <w:trPr>
          <w:trHeight w:val="300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MM-1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(LST Max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564.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7F4DF3" w:rsidTr="00C062E1">
        <w:trPr>
          <w:trHeight w:val="300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MM-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(Accumulated GDD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689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5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7F4DF3" w:rsidTr="00C062E1">
        <w:trPr>
          <w:trHeight w:val="300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MM-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(Bounded GDD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690.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6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7F4DF3" w:rsidTr="00C062E1">
        <w:trPr>
          <w:trHeight w:val="300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MM-1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(Temperature Rang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755.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1.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  <w:tr w:rsidR="007F4DF3" w:rsidTr="00C062E1">
        <w:trPr>
          <w:trHeight w:val="300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napToGrid w:val="0"/>
              <w:spacing w:before="0" w:after="0"/>
              <w:jc w:val="both"/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Day of Year Variab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napToGrid w:val="0"/>
              <w:spacing w:before="0" w:after="0"/>
              <w:jc w:val="both"/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napToGrid w:val="0"/>
              <w:spacing w:before="0" w:after="0"/>
              <w:jc w:val="both"/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napToGrid w:val="0"/>
              <w:spacing w:before="0" w:after="0"/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napToGrid w:val="0"/>
              <w:spacing w:before="0" w:after="0"/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napToGrid w:val="0"/>
              <w:spacing w:before="0" w:after="0"/>
            </w:pP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napToGrid w:val="0"/>
              <w:spacing w:before="0" w:after="0"/>
            </w:pPr>
          </w:p>
        </w:tc>
      </w:tr>
      <w:tr w:rsidR="007F4DF3" w:rsidTr="00C062E1">
        <w:trPr>
          <w:trHeight w:val="300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MM-2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(</w:t>
            </w:r>
            <w:proofErr w:type="spellStart"/>
            <w:r>
              <w:rPr>
                <w:color w:val="000000"/>
                <w:sz w:val="18"/>
                <w:szCs w:val="18"/>
              </w:rPr>
              <w:t>DoY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510.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F4DF3" w:rsidRDefault="007F4DF3" w:rsidP="00C062E1">
            <w:pPr>
              <w:spacing w:before="0" w:after="0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pacing w:before="0" w:after="0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pacing w:before="0" w:after="0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pacing w:before="0" w:after="0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F4DF3" w:rsidRDefault="007F4DF3" w:rsidP="00C062E1">
            <w:pPr>
              <w:spacing w:before="0" w:after="0"/>
            </w:pPr>
            <w:r>
              <w:rPr>
                <w:color w:val="000000"/>
                <w:sz w:val="18"/>
                <w:szCs w:val="18"/>
              </w:rPr>
              <w:t>&lt;0.0001</w:t>
            </w:r>
          </w:p>
        </w:tc>
      </w:tr>
    </w:tbl>
    <w:p w:rsidR="007F4DF3" w:rsidRDefault="007F4DF3" w:rsidP="007F4DF3">
      <w:pPr>
        <w:sectPr w:rsidR="007F4DF3">
          <w:pgSz w:w="11906" w:h="16838"/>
          <w:pgMar w:top="1417" w:right="1134" w:bottom="1134" w:left="1134" w:header="720" w:footer="720" w:gutter="0"/>
          <w:cols w:space="720"/>
          <w:docGrid w:linePitch="360"/>
        </w:sectPr>
      </w:pPr>
    </w:p>
    <w:p w:rsidR="00053E46" w:rsidRDefault="007F4DF3"/>
    <w:sectPr w:rsidR="00053E4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DF3"/>
    <w:rsid w:val="006A6C4F"/>
    <w:rsid w:val="007F4DF3"/>
    <w:rsid w:val="00B81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F4DF3"/>
    <w:pPr>
      <w:suppressAutoHyphens/>
      <w:spacing w:before="180" w:after="180" w:line="240" w:lineRule="auto"/>
    </w:pPr>
    <w:rPr>
      <w:rFonts w:ascii="Cambria" w:eastAsia="Cambria" w:hAnsi="Cambria" w:cs="Kartika"/>
      <w:sz w:val="24"/>
      <w:szCs w:val="24"/>
      <w:lang w:val="en-US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F4DF3"/>
    <w:pPr>
      <w:suppressAutoHyphens/>
      <w:spacing w:before="180" w:after="180" w:line="240" w:lineRule="auto"/>
    </w:pPr>
    <w:rPr>
      <w:rFonts w:ascii="Cambria" w:eastAsia="Cambria" w:hAnsi="Cambria" w:cs="Kartika"/>
      <w:sz w:val="24"/>
      <w:szCs w:val="24"/>
      <w:lang w:val="en-US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</dc:creator>
  <cp:lastModifiedBy>Windows</cp:lastModifiedBy>
  <cp:revision>1</cp:revision>
  <dcterms:created xsi:type="dcterms:W3CDTF">2016-01-19T15:38:00Z</dcterms:created>
  <dcterms:modified xsi:type="dcterms:W3CDTF">2016-01-19T15:40:00Z</dcterms:modified>
</cp:coreProperties>
</file>